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EDDAA" w14:textId="0DEDAF0C" w:rsidR="00666315" w:rsidRPr="00CF2B5A" w:rsidRDefault="00BA17EB" w:rsidP="0066631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/>
          <w:b/>
          <w:bCs/>
          <w:sz w:val="32"/>
          <w:szCs w:val="24"/>
        </w:rPr>
        <w:t xml:space="preserve">HIV </w:t>
      </w:r>
      <w:r w:rsidR="00126105">
        <w:rPr>
          <w:rFonts w:ascii="Times New Roman" w:hAnsi="Times New Roman" w:cs="Times New Roman"/>
          <w:b/>
          <w:bCs/>
          <w:sz w:val="32"/>
          <w:szCs w:val="24"/>
        </w:rPr>
        <w:t xml:space="preserve">PrEP is More than ART-lite: </w:t>
      </w:r>
      <w:r w:rsidR="005B46CF">
        <w:rPr>
          <w:rFonts w:ascii="Times New Roman" w:hAnsi="Times New Roman" w:cs="Times New Roman"/>
          <w:b/>
          <w:bCs/>
          <w:sz w:val="32"/>
          <w:szCs w:val="24"/>
        </w:rPr>
        <w:t xml:space="preserve">Longitudinal Study of Real-world PrEP Services Data Identifies Missing </w:t>
      </w:r>
      <w:r w:rsidR="00126105">
        <w:rPr>
          <w:rFonts w:ascii="Times New Roman" w:hAnsi="Times New Roman" w:cs="Times New Roman"/>
          <w:b/>
          <w:bCs/>
          <w:sz w:val="32"/>
          <w:szCs w:val="24"/>
        </w:rPr>
        <w:t xml:space="preserve">Measures </w:t>
      </w:r>
      <w:r w:rsidR="005B46CF">
        <w:rPr>
          <w:rFonts w:ascii="Times New Roman" w:hAnsi="Times New Roman" w:cs="Times New Roman"/>
          <w:b/>
          <w:bCs/>
          <w:sz w:val="32"/>
          <w:szCs w:val="24"/>
        </w:rPr>
        <w:t xml:space="preserve">Meaningful to </w:t>
      </w:r>
      <w:r w:rsidR="00126105">
        <w:rPr>
          <w:rFonts w:ascii="Times New Roman" w:hAnsi="Times New Roman" w:cs="Times New Roman"/>
          <w:b/>
          <w:bCs/>
          <w:sz w:val="32"/>
          <w:szCs w:val="24"/>
        </w:rPr>
        <w:t>HIV Prevention Program</w:t>
      </w:r>
      <w:r w:rsidR="005B46CF">
        <w:rPr>
          <w:rFonts w:ascii="Times New Roman" w:hAnsi="Times New Roman" w:cs="Times New Roman"/>
          <w:b/>
          <w:bCs/>
          <w:sz w:val="32"/>
          <w:szCs w:val="24"/>
        </w:rPr>
        <w:t>ming</w:t>
      </w:r>
    </w:p>
    <w:p w14:paraId="4EAA9913" w14:textId="77777777" w:rsidR="00CF2B5A" w:rsidRPr="00EA1CD1" w:rsidRDefault="00CF2B5A" w:rsidP="0066631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BF5156" w14:textId="6F9477B1" w:rsidR="00CF2B5A" w:rsidRDefault="009A3633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son</w:t>
      </w:r>
      <w:r w:rsidR="00CF2B5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B0351">
        <w:rPr>
          <w:rFonts w:ascii="Times New Roman" w:hAnsi="Times New Roman" w:cs="Times New Roman"/>
          <w:bCs/>
          <w:sz w:val="24"/>
          <w:szCs w:val="24"/>
        </w:rPr>
        <w:t>Bailey</w:t>
      </w:r>
      <w:r w:rsidR="00CF2B5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ed</w:t>
      </w:r>
      <w:r w:rsidR="00CF2B5A" w:rsidRPr="00CF2B5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C01A79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§</w:t>
      </w:r>
      <w:r w:rsidR="00281C2E">
        <w:rPr>
          <w:rFonts w:ascii="Times New Roman" w:hAnsi="Times New Roman" w:cs="Times New Roman"/>
          <w:bCs/>
          <w:sz w:val="24"/>
          <w:szCs w:val="24"/>
        </w:rPr>
        <w:t>,</w:t>
      </w:r>
      <w:r w:rsidR="00CF2B5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rakriti</w:t>
      </w:r>
      <w:r w:rsidR="00CF2B5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hrestha</w:t>
      </w:r>
      <w:r w:rsidR="00CF2B5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C01A79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4771A8">
        <w:rPr>
          <w:rFonts w:ascii="Times New Roman" w:hAnsi="Times New Roman" w:cs="Times New Roman"/>
          <w:bCs/>
          <w:sz w:val="24"/>
          <w:szCs w:val="24"/>
        </w:rPr>
        <w:t>,</w:t>
      </w:r>
      <w:r w:rsidR="00CB0351">
        <w:rPr>
          <w:rFonts w:ascii="Times New Roman" w:hAnsi="Times New Roman" w:cs="Times New Roman"/>
          <w:bCs/>
          <w:sz w:val="24"/>
          <w:szCs w:val="24"/>
        </w:rPr>
        <w:t xml:space="preserve"> Daniel Were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CB0351">
        <w:rPr>
          <w:rFonts w:ascii="Times New Roman" w:hAnsi="Times New Roman" w:cs="Times New Roman"/>
          <w:bCs/>
          <w:sz w:val="24"/>
          <w:szCs w:val="24"/>
        </w:rPr>
        <w:t>, Tafadzwa Chakare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CB0351">
        <w:rPr>
          <w:rFonts w:ascii="Times New Roman" w:hAnsi="Times New Roman" w:cs="Times New Roman"/>
          <w:bCs/>
          <w:sz w:val="24"/>
          <w:szCs w:val="24"/>
        </w:rPr>
        <w:t>, Jane Mutegi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CB0351">
        <w:rPr>
          <w:rFonts w:ascii="Times New Roman" w:hAnsi="Times New Roman" w:cs="Times New Roman"/>
          <w:bCs/>
          <w:sz w:val="24"/>
          <w:szCs w:val="24"/>
        </w:rPr>
        <w:t>, Brian Wakhutu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CB0351">
        <w:rPr>
          <w:rFonts w:ascii="Times New Roman" w:hAnsi="Times New Roman" w:cs="Times New Roman"/>
          <w:bCs/>
          <w:sz w:val="24"/>
          <w:szCs w:val="24"/>
        </w:rPr>
        <w:t>, Abednego Musau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CB0351">
        <w:rPr>
          <w:rFonts w:ascii="Times New Roman" w:hAnsi="Times New Roman" w:cs="Times New Roman"/>
          <w:bCs/>
          <w:sz w:val="24"/>
          <w:szCs w:val="24"/>
        </w:rPr>
        <w:t>,</w:t>
      </w:r>
      <w:r w:rsidR="0020095B">
        <w:rPr>
          <w:rFonts w:ascii="Times New Roman" w:hAnsi="Times New Roman" w:cs="Times New Roman"/>
          <w:bCs/>
          <w:sz w:val="24"/>
          <w:szCs w:val="24"/>
        </w:rPr>
        <w:t xml:space="preserve"> Nyane Matebello Nonyana</w:t>
      </w:r>
      <w:r w:rsidR="0020095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20095B">
        <w:rPr>
          <w:rFonts w:ascii="Times New Roman" w:hAnsi="Times New Roman" w:cs="Times New Roman"/>
          <w:bCs/>
          <w:sz w:val="24"/>
          <w:szCs w:val="24"/>
        </w:rPr>
        <w:t>,</w:t>
      </w:r>
      <w:r w:rsidR="00CB0351">
        <w:rPr>
          <w:rFonts w:ascii="Times New Roman" w:hAnsi="Times New Roman" w:cs="Times New Roman"/>
          <w:bCs/>
          <w:sz w:val="24"/>
          <w:szCs w:val="24"/>
        </w:rPr>
        <w:t xml:space="preserve"> Alice Christensen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CB0351">
        <w:rPr>
          <w:rFonts w:ascii="Times New Roman" w:hAnsi="Times New Roman" w:cs="Times New Roman"/>
          <w:bCs/>
          <w:sz w:val="24"/>
          <w:szCs w:val="24"/>
        </w:rPr>
        <w:t>, Rupa Patel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CB0351">
        <w:rPr>
          <w:rFonts w:ascii="Times New Roman" w:hAnsi="Times New Roman" w:cs="Times New Roman"/>
          <w:bCs/>
          <w:sz w:val="24"/>
          <w:szCs w:val="24"/>
        </w:rPr>
        <w:t>,</w:t>
      </w:r>
      <w:r w:rsidR="004771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43C9">
        <w:rPr>
          <w:rFonts w:ascii="Times New Roman" w:hAnsi="Times New Roman" w:cs="Times New Roman"/>
          <w:bCs/>
          <w:sz w:val="24"/>
          <w:szCs w:val="24"/>
        </w:rPr>
        <w:t>Jessica Rodrigues</w:t>
      </w:r>
      <w:r w:rsidR="007243C9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="007243C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E583A">
        <w:rPr>
          <w:rFonts w:ascii="Times New Roman" w:hAnsi="Times New Roman" w:cs="Times New Roman"/>
          <w:bCs/>
          <w:sz w:val="24"/>
          <w:szCs w:val="24"/>
        </w:rPr>
        <w:t>Robyn Eakle</w:t>
      </w:r>
      <w:r w:rsidR="000E583A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="000E583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B0351">
        <w:rPr>
          <w:rFonts w:ascii="Times New Roman" w:hAnsi="Times New Roman" w:cs="Times New Roman"/>
          <w:bCs/>
          <w:sz w:val="24"/>
          <w:szCs w:val="24"/>
        </w:rPr>
        <w:t>Kelly Curran</w:t>
      </w:r>
      <w:r w:rsidR="00CB03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CB035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77675">
        <w:rPr>
          <w:rFonts w:ascii="Times New Roman" w:hAnsi="Times New Roman" w:cs="Times New Roman"/>
          <w:bCs/>
          <w:sz w:val="24"/>
          <w:szCs w:val="24"/>
        </w:rPr>
        <w:t>Diwakar Mohan</w:t>
      </w:r>
      <w:r w:rsidR="000E583A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</w:p>
    <w:p w14:paraId="23A00525" w14:textId="77777777" w:rsidR="00CF2B5A" w:rsidRDefault="00CF2B5A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F2190F" w14:textId="77777777" w:rsidR="00CF2B5A" w:rsidRDefault="00CF2B5A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B84344" w14:textId="12C3E20E" w:rsidR="00666315" w:rsidRPr="00EA1CD1" w:rsidRDefault="00666315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A1CD1">
        <w:rPr>
          <w:rFonts w:ascii="Times New Roman" w:hAnsi="Times New Roman" w:cs="Times New Roman"/>
          <w:bCs/>
          <w:sz w:val="24"/>
          <w:szCs w:val="24"/>
        </w:rPr>
        <w:t xml:space="preserve">1  </w:t>
      </w:r>
      <w:r w:rsidR="00D776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B0351">
        <w:rPr>
          <w:rFonts w:ascii="Times New Roman" w:hAnsi="Times New Roman" w:cs="Times New Roman"/>
          <w:bCs/>
          <w:sz w:val="24"/>
          <w:szCs w:val="24"/>
        </w:rPr>
        <w:t>Jhpiego, Baltimore, USA</w:t>
      </w:r>
      <w:r w:rsidRPr="00EA1CD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DF97A57" w14:textId="3E1E4B9B" w:rsidR="00666315" w:rsidRDefault="00666315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A1CD1">
        <w:rPr>
          <w:rFonts w:ascii="Times New Roman" w:hAnsi="Times New Roman" w:cs="Times New Roman"/>
          <w:bCs/>
          <w:sz w:val="24"/>
          <w:szCs w:val="24"/>
        </w:rPr>
        <w:t xml:space="preserve">2  </w:t>
      </w:r>
      <w:r w:rsidR="00D776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46B03">
        <w:rPr>
          <w:rFonts w:ascii="Times New Roman" w:hAnsi="Times New Roman" w:cs="Times New Roman"/>
          <w:bCs/>
          <w:sz w:val="24"/>
          <w:szCs w:val="24"/>
        </w:rPr>
        <w:t>Department of Surgery</w:t>
      </w:r>
      <w:r w:rsidR="0094322E" w:rsidRPr="0094322E">
        <w:rPr>
          <w:rFonts w:ascii="Times New Roman" w:hAnsi="Times New Roman" w:cs="Times New Roman"/>
          <w:bCs/>
          <w:sz w:val="24"/>
          <w:szCs w:val="24"/>
        </w:rPr>
        <w:t xml:space="preserve">, Johns Hopkins </w:t>
      </w:r>
      <w:r w:rsidR="00D46B03">
        <w:rPr>
          <w:rFonts w:ascii="Times New Roman" w:hAnsi="Times New Roman" w:cs="Times New Roman"/>
          <w:bCs/>
          <w:sz w:val="24"/>
          <w:szCs w:val="24"/>
        </w:rPr>
        <w:t>School of Medicine</w:t>
      </w:r>
      <w:r w:rsidR="0094322E" w:rsidRPr="0094322E">
        <w:rPr>
          <w:rFonts w:ascii="Times New Roman" w:hAnsi="Times New Roman" w:cs="Times New Roman"/>
          <w:bCs/>
          <w:sz w:val="24"/>
          <w:szCs w:val="24"/>
        </w:rPr>
        <w:t>, Baltimore, USA</w:t>
      </w:r>
    </w:p>
    <w:p w14:paraId="445D2598" w14:textId="7BFA3741" w:rsidR="00CB0351" w:rsidRDefault="00CB0351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   Jhpiego, Nairobi, Kenya</w:t>
      </w:r>
    </w:p>
    <w:p w14:paraId="4926B5BE" w14:textId="105D1275" w:rsidR="00CB0351" w:rsidRDefault="00CB0351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   Jhpiego, Maseru, Lesotho</w:t>
      </w:r>
    </w:p>
    <w:p w14:paraId="5D99CE72" w14:textId="0B1269E7" w:rsidR="00CB0351" w:rsidRDefault="00CB0351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5   Jhpiego, Da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alaam, Tanzania</w:t>
      </w:r>
    </w:p>
    <w:p w14:paraId="5C7575A5" w14:textId="0C0DD398" w:rsidR="00CB0351" w:rsidRDefault="00CB0351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6   Washing</w:t>
      </w:r>
      <w:r w:rsidR="009A3120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on University, St. Louis USA</w:t>
      </w:r>
    </w:p>
    <w:p w14:paraId="776C6239" w14:textId="2463910A" w:rsidR="007243C9" w:rsidRDefault="007243C9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   AVAC, NY USA</w:t>
      </w:r>
    </w:p>
    <w:p w14:paraId="1ABFFFA8" w14:textId="3BE71379" w:rsidR="000E583A" w:rsidRDefault="000E583A" w:rsidP="00CE1AA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8   USAID, Washington DC USA</w:t>
      </w:r>
    </w:p>
    <w:p w14:paraId="66D75882" w14:textId="7D09D8FB" w:rsidR="00666315" w:rsidRPr="00EA1CD1" w:rsidRDefault="000E583A" w:rsidP="0066631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9</w:t>
      </w:r>
      <w:r w:rsidR="00C01A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776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1A79">
        <w:rPr>
          <w:rFonts w:ascii="Times New Roman" w:hAnsi="Times New Roman" w:cs="Times New Roman"/>
          <w:bCs/>
          <w:sz w:val="24"/>
          <w:szCs w:val="24"/>
        </w:rPr>
        <w:t>Department</w:t>
      </w:r>
      <w:proofErr w:type="gramEnd"/>
      <w:r w:rsidR="00D77675">
        <w:rPr>
          <w:rFonts w:ascii="Times New Roman" w:hAnsi="Times New Roman" w:cs="Times New Roman"/>
          <w:bCs/>
          <w:sz w:val="24"/>
          <w:szCs w:val="24"/>
        </w:rPr>
        <w:t xml:space="preserve"> of International Health</w:t>
      </w:r>
      <w:r w:rsidR="00C01A7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77675">
        <w:rPr>
          <w:rFonts w:ascii="Times New Roman" w:hAnsi="Times New Roman" w:cs="Times New Roman"/>
          <w:bCs/>
          <w:sz w:val="24"/>
          <w:szCs w:val="24"/>
        </w:rPr>
        <w:t>Johns Hopkins Bloomberg School of Public Health</w:t>
      </w:r>
      <w:r w:rsidR="00C01A7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77675">
        <w:rPr>
          <w:rFonts w:ascii="Times New Roman" w:hAnsi="Times New Roman" w:cs="Times New Roman"/>
          <w:bCs/>
          <w:sz w:val="24"/>
          <w:szCs w:val="24"/>
        </w:rPr>
        <w:t>Baltimore</w:t>
      </w:r>
      <w:r w:rsidR="00C01A7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77675">
        <w:rPr>
          <w:rFonts w:ascii="Times New Roman" w:hAnsi="Times New Roman" w:cs="Times New Roman"/>
          <w:bCs/>
          <w:sz w:val="24"/>
          <w:szCs w:val="24"/>
        </w:rPr>
        <w:t>USA</w:t>
      </w:r>
    </w:p>
    <w:p w14:paraId="5450A055" w14:textId="77777777" w:rsidR="00A9209B" w:rsidRDefault="00A9209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8FC7C83" w14:textId="5E253434" w:rsidR="00F712BE" w:rsidRPr="000F01F1" w:rsidRDefault="00F712BE" w:rsidP="00F712B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0F01F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1. Glossary of variables </w:t>
      </w:r>
    </w:p>
    <w:p w14:paraId="594166D5" w14:textId="77777777" w:rsidR="00F712BE" w:rsidRPr="000F01F1" w:rsidRDefault="00F712BE" w:rsidP="00F712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="-455" w:tblpY="-78"/>
        <w:tblW w:w="71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4535"/>
      </w:tblGrid>
      <w:tr w:rsidR="0096250F" w:rsidRPr="000F01F1" w14:paraId="137B6D8B" w14:textId="77777777" w:rsidTr="0096250F">
        <w:trPr>
          <w:trHeight w:val="451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029CE" w14:textId="3D238647" w:rsidR="0096250F" w:rsidRPr="000F01F1" w:rsidRDefault="0096250F" w:rsidP="009A7C60">
            <w:pPr>
              <w:rPr>
                <w:b/>
              </w:rPr>
            </w:pPr>
            <w:r w:rsidRPr="000F01F1">
              <w:rPr>
                <w:b/>
              </w:rPr>
              <w:t>Term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0888B" w14:textId="77777777" w:rsidR="0096250F" w:rsidRPr="000F01F1" w:rsidRDefault="0096250F" w:rsidP="009A7C60">
            <w:pPr>
              <w:rPr>
                <w:b/>
              </w:rPr>
            </w:pPr>
            <w:r w:rsidRPr="000F01F1">
              <w:rPr>
                <w:b/>
              </w:rPr>
              <w:t>Definition</w:t>
            </w:r>
          </w:p>
        </w:tc>
      </w:tr>
      <w:tr w:rsidR="0096250F" w:rsidRPr="000F01F1" w14:paraId="1CDA3F78" w14:textId="77777777" w:rsidTr="0096250F">
        <w:trPr>
          <w:trHeight w:val="887"/>
        </w:trPr>
        <w:tc>
          <w:tcPr>
            <w:tcW w:w="2610" w:type="dxa"/>
            <w:tcBorders>
              <w:top w:val="single" w:sz="4" w:space="0" w:color="auto"/>
            </w:tcBorders>
          </w:tcPr>
          <w:p w14:paraId="2E7865E1" w14:textId="77777777" w:rsidR="0096250F" w:rsidRPr="000F01F1" w:rsidRDefault="0096250F" w:rsidP="009A7C60">
            <w:r w:rsidRPr="000F01F1">
              <w:t>Cycle Gap</w:t>
            </w:r>
          </w:p>
        </w:tc>
        <w:tc>
          <w:tcPr>
            <w:tcW w:w="4535" w:type="dxa"/>
            <w:tcBorders>
              <w:top w:val="single" w:sz="4" w:space="0" w:color="auto"/>
            </w:tcBorders>
          </w:tcPr>
          <w:p w14:paraId="5BE9468C" w14:textId="77777777" w:rsidR="0096250F" w:rsidRPr="000F01F1" w:rsidRDefault="0096250F" w:rsidP="009A7C60">
            <w:r w:rsidRPr="000F01F1">
              <w:t># days between stop date of prior cycle and start date of subsequent cycle [changed from months to days]</w:t>
            </w:r>
          </w:p>
        </w:tc>
      </w:tr>
      <w:tr w:rsidR="0096250F" w:rsidRPr="000F01F1" w14:paraId="590175A2" w14:textId="77777777" w:rsidTr="0096250F">
        <w:trPr>
          <w:trHeight w:val="653"/>
        </w:trPr>
        <w:tc>
          <w:tcPr>
            <w:tcW w:w="2610" w:type="dxa"/>
          </w:tcPr>
          <w:p w14:paraId="50BF1827" w14:textId="77777777" w:rsidR="0096250F" w:rsidRPr="000F01F1" w:rsidRDefault="0096250F" w:rsidP="009A7C60">
            <w:r w:rsidRPr="000F01F1">
              <w:t>Cycle Length</w:t>
            </w:r>
          </w:p>
        </w:tc>
        <w:tc>
          <w:tcPr>
            <w:tcW w:w="4535" w:type="dxa"/>
          </w:tcPr>
          <w:p w14:paraId="4E0E6D4E" w14:textId="77777777" w:rsidR="0096250F" w:rsidRPr="000F01F1" w:rsidRDefault="0096250F" w:rsidP="009A7C60">
            <w:r w:rsidRPr="000F01F1">
              <w:t># of days between first visit in a cycle and last apparent use at the end of each cycle</w:t>
            </w:r>
          </w:p>
        </w:tc>
      </w:tr>
      <w:tr w:rsidR="0096250F" w:rsidRPr="000F01F1" w14:paraId="6D87362F" w14:textId="77777777" w:rsidTr="0096250F">
        <w:trPr>
          <w:trHeight w:val="233"/>
        </w:trPr>
        <w:tc>
          <w:tcPr>
            <w:tcW w:w="2610" w:type="dxa"/>
          </w:tcPr>
          <w:p w14:paraId="3BA4AC91" w14:textId="77777777" w:rsidR="0096250F" w:rsidRPr="000F01F1" w:rsidRDefault="0096250F" w:rsidP="009A7C60">
            <w:r w:rsidRPr="000F01F1">
              <w:t>Cycle Number</w:t>
            </w:r>
          </w:p>
        </w:tc>
        <w:tc>
          <w:tcPr>
            <w:tcW w:w="4535" w:type="dxa"/>
          </w:tcPr>
          <w:p w14:paraId="377D10BE" w14:textId="77777777" w:rsidR="0096250F" w:rsidRPr="000F01F1" w:rsidRDefault="0096250F" w:rsidP="009A7C60">
            <w:r w:rsidRPr="000F01F1">
              <w:t># of cycles per client</w:t>
            </w:r>
          </w:p>
        </w:tc>
      </w:tr>
      <w:tr w:rsidR="0096250F" w:rsidRPr="000F01F1" w14:paraId="380D0519" w14:textId="77777777" w:rsidTr="0096250F">
        <w:trPr>
          <w:trHeight w:val="887"/>
        </w:trPr>
        <w:tc>
          <w:tcPr>
            <w:tcW w:w="2610" w:type="dxa"/>
          </w:tcPr>
          <w:p w14:paraId="05766CA6" w14:textId="77777777" w:rsidR="0096250F" w:rsidRPr="000F01F1" w:rsidRDefault="0096250F" w:rsidP="009A7C60">
            <w:r w:rsidRPr="000F01F1">
              <w:t>Drop-off</w:t>
            </w:r>
          </w:p>
        </w:tc>
        <w:tc>
          <w:tcPr>
            <w:tcW w:w="4535" w:type="dxa"/>
          </w:tcPr>
          <w:p w14:paraId="2B32D7E0" w14:textId="77777777" w:rsidR="0096250F" w:rsidRPr="000F01F1" w:rsidRDefault="0096250F" w:rsidP="009A7C60">
            <w:r w:rsidRPr="000F01F1">
              <w:t>A delay of 15 or more days in returning for a follow-on prescription (or no return at all)</w:t>
            </w:r>
          </w:p>
        </w:tc>
      </w:tr>
      <w:tr w:rsidR="0096250F" w:rsidRPr="000F01F1" w14:paraId="29D6E482" w14:textId="77777777" w:rsidTr="0096250F">
        <w:trPr>
          <w:trHeight w:val="653"/>
        </w:trPr>
        <w:tc>
          <w:tcPr>
            <w:tcW w:w="2610" w:type="dxa"/>
          </w:tcPr>
          <w:p w14:paraId="3F4444D5" w14:textId="77777777" w:rsidR="0096250F" w:rsidRPr="000F01F1" w:rsidRDefault="0096250F" w:rsidP="009A7C60">
            <w:r w:rsidRPr="000F01F1">
              <w:t>Initiation</w:t>
            </w:r>
          </w:p>
        </w:tc>
        <w:tc>
          <w:tcPr>
            <w:tcW w:w="4535" w:type="dxa"/>
          </w:tcPr>
          <w:p w14:paraId="39116B0F" w14:textId="77777777" w:rsidR="0096250F" w:rsidRPr="000F01F1" w:rsidRDefault="0096250F" w:rsidP="009A7C60">
            <w:r w:rsidRPr="000F01F1">
              <w:t>Client’s first PrEP prescription from the program</w:t>
            </w:r>
          </w:p>
        </w:tc>
      </w:tr>
      <w:tr w:rsidR="0096250F" w:rsidRPr="000F01F1" w14:paraId="1634BC89" w14:textId="77777777" w:rsidTr="0096250F">
        <w:trPr>
          <w:trHeight w:val="1324"/>
        </w:trPr>
        <w:tc>
          <w:tcPr>
            <w:tcW w:w="2610" w:type="dxa"/>
          </w:tcPr>
          <w:p w14:paraId="5D9ECCAD" w14:textId="77777777" w:rsidR="0096250F" w:rsidRPr="000F01F1" w:rsidRDefault="0096250F" w:rsidP="009A7C60">
            <w:r w:rsidRPr="000F01F1">
              <w:t>Refill</w:t>
            </w:r>
          </w:p>
        </w:tc>
        <w:tc>
          <w:tcPr>
            <w:tcW w:w="4535" w:type="dxa"/>
          </w:tcPr>
          <w:p w14:paraId="301EE888" w14:textId="77777777" w:rsidR="0096250F" w:rsidRPr="000F01F1" w:rsidRDefault="0096250F" w:rsidP="009A7C60">
            <w:r w:rsidRPr="000F01F1">
              <w:t>Client’s on-time return for additional PrEP supply, defined as a return within 14 days of the calculated date a client would no longer have PrEP tablets</w:t>
            </w:r>
          </w:p>
        </w:tc>
      </w:tr>
      <w:tr w:rsidR="0096250F" w:rsidRPr="000F01F1" w14:paraId="3D5B5114" w14:textId="77777777" w:rsidTr="0096250F">
        <w:trPr>
          <w:trHeight w:val="451"/>
        </w:trPr>
        <w:tc>
          <w:tcPr>
            <w:tcW w:w="2610" w:type="dxa"/>
          </w:tcPr>
          <w:p w14:paraId="09C1CF2C" w14:textId="77777777" w:rsidR="0096250F" w:rsidRPr="000F01F1" w:rsidRDefault="0096250F" w:rsidP="009A7C60">
            <w:r w:rsidRPr="000F01F1">
              <w:t>Restart</w:t>
            </w:r>
          </w:p>
        </w:tc>
        <w:tc>
          <w:tcPr>
            <w:tcW w:w="4535" w:type="dxa"/>
          </w:tcPr>
          <w:p w14:paraId="6B3574A5" w14:textId="77777777" w:rsidR="0096250F" w:rsidRPr="000F01F1" w:rsidRDefault="0096250F" w:rsidP="009A7C60">
            <w:r w:rsidRPr="000F01F1">
              <w:t>Client’s return visit after drop-off</w:t>
            </w:r>
          </w:p>
        </w:tc>
      </w:tr>
      <w:tr w:rsidR="0096250F" w:rsidRPr="000F01F1" w14:paraId="0FEF94C4" w14:textId="77777777" w:rsidTr="0096250F">
        <w:trPr>
          <w:trHeight w:val="451"/>
        </w:trPr>
        <w:tc>
          <w:tcPr>
            <w:tcW w:w="2610" w:type="dxa"/>
          </w:tcPr>
          <w:p w14:paraId="501550A7" w14:textId="77777777" w:rsidR="0096250F" w:rsidRPr="000F01F1" w:rsidRDefault="0096250F" w:rsidP="009A7C60">
            <w:r w:rsidRPr="000F01F1">
              <w:t>Time Observed in Program</w:t>
            </w:r>
          </w:p>
        </w:tc>
        <w:tc>
          <w:tcPr>
            <w:tcW w:w="4535" w:type="dxa"/>
          </w:tcPr>
          <w:p w14:paraId="5CC3FB98" w14:textId="77777777" w:rsidR="0096250F" w:rsidRPr="000F01F1" w:rsidRDefault="0096250F" w:rsidP="009A7C60">
            <w:r w:rsidRPr="000F01F1">
              <w:t># days between initiation date and final observation date (February 2019 for KJ and TS and September, 2019 for LT)</w:t>
            </w:r>
          </w:p>
        </w:tc>
      </w:tr>
      <w:tr w:rsidR="0096250F" w:rsidRPr="000F01F1" w14:paraId="6B020F79" w14:textId="77777777" w:rsidTr="0096250F">
        <w:trPr>
          <w:trHeight w:val="451"/>
        </w:trPr>
        <w:tc>
          <w:tcPr>
            <w:tcW w:w="2610" w:type="dxa"/>
          </w:tcPr>
          <w:p w14:paraId="68549B02" w14:textId="77777777" w:rsidR="0096250F" w:rsidRPr="000F01F1" w:rsidRDefault="0096250F" w:rsidP="009A7C60"/>
        </w:tc>
        <w:tc>
          <w:tcPr>
            <w:tcW w:w="4535" w:type="dxa"/>
          </w:tcPr>
          <w:p w14:paraId="10CB86E1" w14:textId="77777777" w:rsidR="0096250F" w:rsidRPr="000F01F1" w:rsidRDefault="0096250F" w:rsidP="009A7C60"/>
        </w:tc>
      </w:tr>
      <w:tr w:rsidR="0096250F" w:rsidRPr="000F01F1" w14:paraId="539168BB" w14:textId="77777777" w:rsidTr="0096250F">
        <w:trPr>
          <w:trHeight w:val="451"/>
        </w:trPr>
        <w:tc>
          <w:tcPr>
            <w:tcW w:w="2610" w:type="dxa"/>
          </w:tcPr>
          <w:p w14:paraId="084C7972" w14:textId="77777777" w:rsidR="0096250F" w:rsidRPr="000F01F1" w:rsidRDefault="0096250F" w:rsidP="009A7C60">
            <w:r w:rsidRPr="000F01F1">
              <w:t>Time Observed through Last Cycle</w:t>
            </w:r>
          </w:p>
        </w:tc>
        <w:tc>
          <w:tcPr>
            <w:tcW w:w="4535" w:type="dxa"/>
          </w:tcPr>
          <w:p w14:paraId="78DBC395" w14:textId="77777777" w:rsidR="0096250F" w:rsidRPr="000F01F1" w:rsidRDefault="0096250F" w:rsidP="009A7C60">
            <w:r w:rsidRPr="000F01F1">
              <w:t># days between initiation date and date of apparent final use at end of each use cycle</w:t>
            </w:r>
          </w:p>
        </w:tc>
      </w:tr>
    </w:tbl>
    <w:p w14:paraId="0C5DBA01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2B57D01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789398B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367137D5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3077C200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7D5A3AF6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994DBB8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2EBDC822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41B39339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2123C781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74A95283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1ECF63B4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1530AA77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70841F2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62D6828E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5A5B70C7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102716A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689153B8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F593139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3319605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EDEC1FD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76C2FD6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D4FC1E9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20C8462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52E4D17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4E32BB4" w14:textId="77777777" w:rsidR="0096250F" w:rsidRDefault="0096250F" w:rsidP="00AD002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F707D0C" w14:textId="77777777" w:rsidR="0096250F" w:rsidRDefault="0096250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1247274D" w14:textId="24EEFD19" w:rsidR="00AD002A" w:rsidRPr="00E47343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73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ure 1. Kaplan-Meier curve depicting clients’ time to drop-off from a cycle in the Kenya </w:t>
      </w:r>
      <w:proofErr w:type="spellStart"/>
      <w:r w:rsidRPr="00E473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Jilinde</w:t>
      </w:r>
      <w:proofErr w:type="spellEnd"/>
      <w:r w:rsidRPr="00E473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rogram for different Risk Population categories. </w:t>
      </w:r>
      <w:r w:rsidRPr="00E47343">
        <w:rPr>
          <w:rFonts w:ascii="Times New Roman" w:eastAsia="Times New Roman" w:hAnsi="Times New Roman" w:cs="Times New Roman"/>
          <w:color w:val="000000"/>
          <w:sz w:val="24"/>
          <w:szCs w:val="24"/>
        </w:rPr>
        <w:t>(a) = Time observed in program for cycle 1. (b) Time observed in program for 2 or more cycles.</w:t>
      </w:r>
    </w:p>
    <w:p w14:paraId="4EBB7077" w14:textId="77777777" w:rsidR="00AD002A" w:rsidRPr="00E47343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734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251EA38B" w14:textId="338D53EE" w:rsidR="00AD002A" w:rsidRPr="00F712BE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3C8">
        <w:rPr>
          <w:rFonts w:ascii="Calibri" w:eastAsia="Times New Roman" w:hAnsi="Calibri" w:cs="Calibri"/>
          <w:color w:val="000000"/>
          <w:sz w:val="24"/>
          <w:szCs w:val="24"/>
        </w:rPr>
        <w:t>a)</w:t>
      </w:r>
    </w:p>
    <w:p w14:paraId="2898829D" w14:textId="70602DF9" w:rsidR="00AD002A" w:rsidRDefault="00AD002A" w:rsidP="00AD002A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  <w:r w:rsidRPr="00B80913">
        <w:rPr>
          <w:rFonts w:ascii="Calibri" w:eastAsia="Times New Roman" w:hAnsi="Calibri" w:cs="Calibri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19F95107" wp14:editId="0CEF5F09">
            <wp:extent cx="4418511" cy="3213463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26001" cy="3218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78930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</w:p>
    <w:p w14:paraId="50B6F391" w14:textId="77777777" w:rsidR="00AD002A" w:rsidRPr="005943C8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3C8">
        <w:rPr>
          <w:rFonts w:ascii="Calibri" w:eastAsia="Times New Roman" w:hAnsi="Calibri" w:cs="Calibri"/>
          <w:color w:val="000000"/>
          <w:sz w:val="24"/>
          <w:szCs w:val="24"/>
        </w:rPr>
        <w:t>b)</w:t>
      </w:r>
    </w:p>
    <w:p w14:paraId="58AE11DD" w14:textId="77777777" w:rsidR="00AD002A" w:rsidRPr="005943C8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778A02" w14:textId="77777777" w:rsidR="00F712BE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3C8">
        <w:rPr>
          <w:rFonts w:ascii="Calibri" w:eastAsia="Times New Roman" w:hAnsi="Calibri" w:cs="Calibri"/>
          <w:color w:val="000000"/>
          <w:sz w:val="24"/>
          <w:szCs w:val="24"/>
        </w:rPr>
        <w:t> </w:t>
      </w:r>
      <w:r w:rsidRPr="00B80913">
        <w:rPr>
          <w:rFonts w:ascii="Calibri" w:eastAsia="Times New Roman" w:hAnsi="Calibri" w:cs="Calibri"/>
          <w:noProof/>
          <w:color w:val="000000"/>
          <w:sz w:val="24"/>
          <w:szCs w:val="24"/>
        </w:rPr>
        <w:drawing>
          <wp:inline distT="0" distB="0" distL="0" distR="0" wp14:anchorId="5E3C68EF" wp14:editId="76BDD042">
            <wp:extent cx="4598124" cy="334409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00866" cy="334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B0145" w14:textId="400D4E09" w:rsidR="00AD002A" w:rsidRPr="00E47343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73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ure 2. Kaplan-Meier curve depicting clients’ time to drop-off from a cycle in the Lesotho TSEPO’s program for different Risk Population categories. </w:t>
      </w:r>
      <w:r w:rsidRPr="00E47343">
        <w:rPr>
          <w:rFonts w:ascii="Times New Roman" w:eastAsia="Times New Roman" w:hAnsi="Times New Roman" w:cs="Times New Roman"/>
          <w:color w:val="000000"/>
          <w:sz w:val="24"/>
          <w:szCs w:val="24"/>
        </w:rPr>
        <w:t>(a) = Time observed in program for cycle 1. (b) Time observed in program for 2 or more cycles.</w:t>
      </w:r>
    </w:p>
    <w:p w14:paraId="73CC7F37" w14:textId="77777777" w:rsidR="00AD002A" w:rsidRPr="00E47343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7343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37D99922" w14:textId="76956F8C" w:rsidR="00AD002A" w:rsidRPr="00F712BE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3C8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)</w:t>
      </w:r>
    </w:p>
    <w:p w14:paraId="31D47090" w14:textId="77777777" w:rsidR="00AD002A" w:rsidRDefault="00AD002A" w:rsidP="00AD002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042AEF">
        <w:rPr>
          <w:rFonts w:ascii="Calibri" w:eastAsia="Times New Roman" w:hAnsi="Calibri" w:cs="Calibri"/>
          <w:b/>
          <w:bCs/>
          <w:noProof/>
          <w:color w:val="000000"/>
          <w:sz w:val="24"/>
          <w:szCs w:val="24"/>
        </w:rPr>
        <w:drawing>
          <wp:inline distT="0" distB="0" distL="0" distR="0" wp14:anchorId="674AC721" wp14:editId="73771B75">
            <wp:extent cx="4480560" cy="3258589"/>
            <wp:effectExtent l="0" t="0" r="254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84870" cy="326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65D62" w14:textId="77777777" w:rsidR="00AD002A" w:rsidRPr="005943C8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3C8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b)</w:t>
      </w:r>
    </w:p>
    <w:p w14:paraId="6B1964B9" w14:textId="77777777" w:rsidR="00AD002A" w:rsidRPr="005943C8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39EB2B" w14:textId="77777777" w:rsidR="00AD002A" w:rsidRPr="005943C8" w:rsidRDefault="00AD002A" w:rsidP="00AD00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FFA211" w14:textId="77777777" w:rsidR="00AD002A" w:rsidRDefault="00AD002A" w:rsidP="00AD002A">
      <w:pPr>
        <w:tabs>
          <w:tab w:val="left" w:pos="7853"/>
        </w:tabs>
      </w:pPr>
      <w:r w:rsidRPr="00042AEF">
        <w:rPr>
          <w:noProof/>
        </w:rPr>
        <w:drawing>
          <wp:inline distT="0" distB="0" distL="0" distR="0" wp14:anchorId="5F747182" wp14:editId="3917E95A">
            <wp:extent cx="4376057" cy="3182587"/>
            <wp:effectExtent l="0" t="0" r="571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83984" cy="3188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AD97C" w14:textId="766B16E8" w:rsidR="00AD002A" w:rsidRDefault="00AD002A" w:rsidP="00CD149F">
      <w:pPr>
        <w:spacing w:line="360" w:lineRule="auto"/>
        <w:jc w:val="both"/>
      </w:pPr>
    </w:p>
    <w:sectPr w:rsidR="00AD002A" w:rsidSect="007652A7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266CDA" w16cid:durableId="24AE5C38"/>
  <w16cid:commentId w16cid:paraId="15B1578F" w16cid:durableId="24AE5C39"/>
  <w16cid:commentId w16cid:paraId="59CDD52C" w16cid:durableId="24AE5E66"/>
  <w16cid:commentId w16cid:paraId="0FF5BC08" w16cid:durableId="24AE6249"/>
  <w16cid:commentId w16cid:paraId="3949ADF1" w16cid:durableId="24AE77E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6CB2A" w14:textId="77777777" w:rsidR="00F7639F" w:rsidRDefault="00F7639F" w:rsidP="002F12B3">
      <w:pPr>
        <w:spacing w:after="0" w:line="240" w:lineRule="auto"/>
      </w:pPr>
      <w:r>
        <w:separator/>
      </w:r>
    </w:p>
  </w:endnote>
  <w:endnote w:type="continuationSeparator" w:id="0">
    <w:p w14:paraId="090C0662" w14:textId="77777777" w:rsidR="00F7639F" w:rsidRDefault="00F7639F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0615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7ADDD" w14:textId="20783B21" w:rsidR="00E77FD8" w:rsidRDefault="00E77F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09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C95B8A0" w14:textId="77777777" w:rsidR="00E77FD8" w:rsidRDefault="00E77F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8A7D63" w14:textId="77777777" w:rsidR="00F7639F" w:rsidRDefault="00F7639F" w:rsidP="002F12B3">
      <w:pPr>
        <w:spacing w:after="0" w:line="240" w:lineRule="auto"/>
      </w:pPr>
      <w:r>
        <w:separator/>
      </w:r>
    </w:p>
  </w:footnote>
  <w:footnote w:type="continuationSeparator" w:id="0">
    <w:p w14:paraId="1D1AA37C" w14:textId="77777777" w:rsidR="00F7639F" w:rsidRDefault="00F7639F" w:rsidP="002F1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29.25pt;height:21pt;visibility:visible;mso-wrap-style:square" o:bullet="t">
        <v:imagedata r:id="rId1" o:title=""/>
      </v:shape>
    </w:pict>
  </w:numPicBullet>
  <w:numPicBullet w:numPicBulletId="1">
    <w:pict>
      <v:shape id="_x0000_i1035" type="#_x0000_t75" style="width:20.25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FB5AD4"/>
    <w:multiLevelType w:val="hybridMultilevel"/>
    <w:tmpl w:val="E57AF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291466"/>
    <w:multiLevelType w:val="hybridMultilevel"/>
    <w:tmpl w:val="7D9EB9A8"/>
    <w:lvl w:ilvl="0" w:tplc="65F4CD6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 w15:restartNumberingAfterBreak="0">
    <w:nsid w:val="6FE6218B"/>
    <w:multiLevelType w:val="hybridMultilevel"/>
    <w:tmpl w:val="B1A20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0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E010D7"/>
    <w:multiLevelType w:val="hybridMultilevel"/>
    <w:tmpl w:val="F3383106"/>
    <w:lvl w:ilvl="0" w:tplc="EE4EEE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4"/>
  </w:num>
  <w:num w:numId="5">
    <w:abstractNumId w:val="7"/>
  </w:num>
  <w:num w:numId="6">
    <w:abstractNumId w:val="5"/>
  </w:num>
  <w:num w:numId="7">
    <w:abstractNumId w:val="2"/>
  </w:num>
  <w:num w:numId="8">
    <w:abstractNumId w:val="0"/>
  </w:num>
  <w:num w:numId="9">
    <w:abstractNumId w:val="8"/>
  </w:num>
  <w:num w:numId="10">
    <w:abstractNumId w:val="11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sTSxNDCwNDYytDBW0lEKTi0uzszPAykwrAUAlIIcKCwAAAA="/>
  </w:docVars>
  <w:rsids>
    <w:rsidRoot w:val="00666315"/>
    <w:rsid w:val="000011EF"/>
    <w:rsid w:val="00003D3C"/>
    <w:rsid w:val="000116D1"/>
    <w:rsid w:val="00016A3B"/>
    <w:rsid w:val="0002060E"/>
    <w:rsid w:val="00050DF7"/>
    <w:rsid w:val="0005547F"/>
    <w:rsid w:val="00062686"/>
    <w:rsid w:val="000652C9"/>
    <w:rsid w:val="00067BE6"/>
    <w:rsid w:val="00071B20"/>
    <w:rsid w:val="000820A4"/>
    <w:rsid w:val="00090549"/>
    <w:rsid w:val="000B0DAE"/>
    <w:rsid w:val="000B1478"/>
    <w:rsid w:val="000B4AB3"/>
    <w:rsid w:val="000C0237"/>
    <w:rsid w:val="000C560C"/>
    <w:rsid w:val="000D0EE3"/>
    <w:rsid w:val="000D54AC"/>
    <w:rsid w:val="000D55BB"/>
    <w:rsid w:val="000D55D4"/>
    <w:rsid w:val="000E1A38"/>
    <w:rsid w:val="000E583A"/>
    <w:rsid w:val="000E6E38"/>
    <w:rsid w:val="000F7D6B"/>
    <w:rsid w:val="00103C63"/>
    <w:rsid w:val="001046AB"/>
    <w:rsid w:val="00110304"/>
    <w:rsid w:val="00120329"/>
    <w:rsid w:val="00126105"/>
    <w:rsid w:val="00137208"/>
    <w:rsid w:val="00141803"/>
    <w:rsid w:val="001505C1"/>
    <w:rsid w:val="00152EF4"/>
    <w:rsid w:val="0015428B"/>
    <w:rsid w:val="0015738A"/>
    <w:rsid w:val="00161785"/>
    <w:rsid w:val="00164633"/>
    <w:rsid w:val="0017070E"/>
    <w:rsid w:val="00187327"/>
    <w:rsid w:val="00187401"/>
    <w:rsid w:val="001948B7"/>
    <w:rsid w:val="00197B53"/>
    <w:rsid w:val="001A001B"/>
    <w:rsid w:val="001B244E"/>
    <w:rsid w:val="001B2A50"/>
    <w:rsid w:val="001B35AD"/>
    <w:rsid w:val="001C0D79"/>
    <w:rsid w:val="001C19F6"/>
    <w:rsid w:val="001D28E0"/>
    <w:rsid w:val="001D7039"/>
    <w:rsid w:val="001E24D0"/>
    <w:rsid w:val="001E362C"/>
    <w:rsid w:val="001E7CC0"/>
    <w:rsid w:val="001F662D"/>
    <w:rsid w:val="0020095B"/>
    <w:rsid w:val="00213512"/>
    <w:rsid w:val="0022553B"/>
    <w:rsid w:val="00232A4D"/>
    <w:rsid w:val="002739C1"/>
    <w:rsid w:val="00276CB1"/>
    <w:rsid w:val="00281C2E"/>
    <w:rsid w:val="00292A0C"/>
    <w:rsid w:val="00296EC8"/>
    <w:rsid w:val="002A0424"/>
    <w:rsid w:val="002A0F66"/>
    <w:rsid w:val="002A3ACF"/>
    <w:rsid w:val="002A7015"/>
    <w:rsid w:val="002B5884"/>
    <w:rsid w:val="002B6815"/>
    <w:rsid w:val="002B78C0"/>
    <w:rsid w:val="002C1D94"/>
    <w:rsid w:val="002C1EEF"/>
    <w:rsid w:val="002C3479"/>
    <w:rsid w:val="002D2197"/>
    <w:rsid w:val="002D542B"/>
    <w:rsid w:val="002E1299"/>
    <w:rsid w:val="002F0EA7"/>
    <w:rsid w:val="002F12B3"/>
    <w:rsid w:val="002F60A6"/>
    <w:rsid w:val="003011CF"/>
    <w:rsid w:val="003017BA"/>
    <w:rsid w:val="00304AF0"/>
    <w:rsid w:val="003076AD"/>
    <w:rsid w:val="00314AE8"/>
    <w:rsid w:val="00314DC0"/>
    <w:rsid w:val="00316DAE"/>
    <w:rsid w:val="00316F6E"/>
    <w:rsid w:val="00323086"/>
    <w:rsid w:val="00325862"/>
    <w:rsid w:val="0032694D"/>
    <w:rsid w:val="00332533"/>
    <w:rsid w:val="00332711"/>
    <w:rsid w:val="00334F93"/>
    <w:rsid w:val="00341625"/>
    <w:rsid w:val="00353024"/>
    <w:rsid w:val="0035432E"/>
    <w:rsid w:val="003640BE"/>
    <w:rsid w:val="00386456"/>
    <w:rsid w:val="003866DF"/>
    <w:rsid w:val="00386786"/>
    <w:rsid w:val="003911B7"/>
    <w:rsid w:val="00391960"/>
    <w:rsid w:val="00391C02"/>
    <w:rsid w:val="0039544C"/>
    <w:rsid w:val="003A1BE8"/>
    <w:rsid w:val="003B0449"/>
    <w:rsid w:val="003B4C02"/>
    <w:rsid w:val="003B5E17"/>
    <w:rsid w:val="003C1DEC"/>
    <w:rsid w:val="003F0021"/>
    <w:rsid w:val="003F0BCA"/>
    <w:rsid w:val="003F0F68"/>
    <w:rsid w:val="003F176A"/>
    <w:rsid w:val="00407AA1"/>
    <w:rsid w:val="0042053B"/>
    <w:rsid w:val="0042097E"/>
    <w:rsid w:val="00431BE1"/>
    <w:rsid w:val="00433163"/>
    <w:rsid w:val="00442CF3"/>
    <w:rsid w:val="00445BF8"/>
    <w:rsid w:val="00462AFD"/>
    <w:rsid w:val="00464C66"/>
    <w:rsid w:val="00474E1F"/>
    <w:rsid w:val="004751CB"/>
    <w:rsid w:val="004771A8"/>
    <w:rsid w:val="004939C0"/>
    <w:rsid w:val="004B1D6B"/>
    <w:rsid w:val="004B44E4"/>
    <w:rsid w:val="004B7BC7"/>
    <w:rsid w:val="004C5596"/>
    <w:rsid w:val="004C6669"/>
    <w:rsid w:val="004D2408"/>
    <w:rsid w:val="004E1B6A"/>
    <w:rsid w:val="004E1BA7"/>
    <w:rsid w:val="004E5594"/>
    <w:rsid w:val="004F78CD"/>
    <w:rsid w:val="00502781"/>
    <w:rsid w:val="00503DCA"/>
    <w:rsid w:val="00512239"/>
    <w:rsid w:val="00541374"/>
    <w:rsid w:val="00543D93"/>
    <w:rsid w:val="00546AFA"/>
    <w:rsid w:val="00547014"/>
    <w:rsid w:val="005476E5"/>
    <w:rsid w:val="005501FC"/>
    <w:rsid w:val="0055053A"/>
    <w:rsid w:val="00555945"/>
    <w:rsid w:val="0056035B"/>
    <w:rsid w:val="005709D2"/>
    <w:rsid w:val="0057203E"/>
    <w:rsid w:val="0057487D"/>
    <w:rsid w:val="005776E2"/>
    <w:rsid w:val="00586909"/>
    <w:rsid w:val="00587CFA"/>
    <w:rsid w:val="00591173"/>
    <w:rsid w:val="005911E7"/>
    <w:rsid w:val="00592E3C"/>
    <w:rsid w:val="005934DE"/>
    <w:rsid w:val="005B01AA"/>
    <w:rsid w:val="005B04A3"/>
    <w:rsid w:val="005B13FB"/>
    <w:rsid w:val="005B46CF"/>
    <w:rsid w:val="005B5283"/>
    <w:rsid w:val="005B6583"/>
    <w:rsid w:val="005C13CE"/>
    <w:rsid w:val="005C22F8"/>
    <w:rsid w:val="005C6A93"/>
    <w:rsid w:val="005D0F14"/>
    <w:rsid w:val="005D67C5"/>
    <w:rsid w:val="005E4917"/>
    <w:rsid w:val="0061500F"/>
    <w:rsid w:val="00616877"/>
    <w:rsid w:val="00626318"/>
    <w:rsid w:val="006349B9"/>
    <w:rsid w:val="00636422"/>
    <w:rsid w:val="00646EAA"/>
    <w:rsid w:val="00647698"/>
    <w:rsid w:val="00652080"/>
    <w:rsid w:val="006552C2"/>
    <w:rsid w:val="006662E1"/>
    <w:rsid w:val="00666315"/>
    <w:rsid w:val="00666BA5"/>
    <w:rsid w:val="00675081"/>
    <w:rsid w:val="006A6D1F"/>
    <w:rsid w:val="006C3D92"/>
    <w:rsid w:val="006C64BB"/>
    <w:rsid w:val="006D69CE"/>
    <w:rsid w:val="006E0AD1"/>
    <w:rsid w:val="006E2D07"/>
    <w:rsid w:val="006F289F"/>
    <w:rsid w:val="006F365F"/>
    <w:rsid w:val="006F50A4"/>
    <w:rsid w:val="006F51D6"/>
    <w:rsid w:val="006F779A"/>
    <w:rsid w:val="00703D61"/>
    <w:rsid w:val="007142FA"/>
    <w:rsid w:val="00715B4C"/>
    <w:rsid w:val="00721AA6"/>
    <w:rsid w:val="007243C9"/>
    <w:rsid w:val="00727EB0"/>
    <w:rsid w:val="0073055D"/>
    <w:rsid w:val="007368E2"/>
    <w:rsid w:val="00736F86"/>
    <w:rsid w:val="00740BC1"/>
    <w:rsid w:val="00747314"/>
    <w:rsid w:val="0075016E"/>
    <w:rsid w:val="00751266"/>
    <w:rsid w:val="00751620"/>
    <w:rsid w:val="0076387D"/>
    <w:rsid w:val="007652A7"/>
    <w:rsid w:val="00765704"/>
    <w:rsid w:val="00767B1C"/>
    <w:rsid w:val="00772794"/>
    <w:rsid w:val="007741CE"/>
    <w:rsid w:val="0077586F"/>
    <w:rsid w:val="007777A8"/>
    <w:rsid w:val="00794C76"/>
    <w:rsid w:val="007A0FB2"/>
    <w:rsid w:val="007A164A"/>
    <w:rsid w:val="007A5520"/>
    <w:rsid w:val="007A7D22"/>
    <w:rsid w:val="007B1929"/>
    <w:rsid w:val="007B3E07"/>
    <w:rsid w:val="007B7156"/>
    <w:rsid w:val="007D27A5"/>
    <w:rsid w:val="007D5C81"/>
    <w:rsid w:val="007E2D35"/>
    <w:rsid w:val="007E481F"/>
    <w:rsid w:val="007F012A"/>
    <w:rsid w:val="007F2D67"/>
    <w:rsid w:val="008028D1"/>
    <w:rsid w:val="0080440C"/>
    <w:rsid w:val="00804D13"/>
    <w:rsid w:val="00805B31"/>
    <w:rsid w:val="008115F5"/>
    <w:rsid w:val="00820F31"/>
    <w:rsid w:val="008219B5"/>
    <w:rsid w:val="00825A60"/>
    <w:rsid w:val="00830573"/>
    <w:rsid w:val="00831FE2"/>
    <w:rsid w:val="00845A06"/>
    <w:rsid w:val="00850DA6"/>
    <w:rsid w:val="008516D5"/>
    <w:rsid w:val="00861BA1"/>
    <w:rsid w:val="00864A60"/>
    <w:rsid w:val="008669F4"/>
    <w:rsid w:val="00872A0C"/>
    <w:rsid w:val="00875D44"/>
    <w:rsid w:val="00887ABF"/>
    <w:rsid w:val="00887C71"/>
    <w:rsid w:val="00890E2D"/>
    <w:rsid w:val="00894668"/>
    <w:rsid w:val="008C15E8"/>
    <w:rsid w:val="008C200D"/>
    <w:rsid w:val="008C4482"/>
    <w:rsid w:val="008C54D5"/>
    <w:rsid w:val="008C5719"/>
    <w:rsid w:val="008C57E7"/>
    <w:rsid w:val="008D3556"/>
    <w:rsid w:val="008E7629"/>
    <w:rsid w:val="008F14C1"/>
    <w:rsid w:val="008F2F5D"/>
    <w:rsid w:val="00905F73"/>
    <w:rsid w:val="00906B04"/>
    <w:rsid w:val="00907752"/>
    <w:rsid w:val="00907A34"/>
    <w:rsid w:val="009159AE"/>
    <w:rsid w:val="00915B35"/>
    <w:rsid w:val="00920EE2"/>
    <w:rsid w:val="0092375E"/>
    <w:rsid w:val="00925397"/>
    <w:rsid w:val="00927BA6"/>
    <w:rsid w:val="009370AF"/>
    <w:rsid w:val="0094149C"/>
    <w:rsid w:val="00942624"/>
    <w:rsid w:val="0094322E"/>
    <w:rsid w:val="0094348C"/>
    <w:rsid w:val="0095098A"/>
    <w:rsid w:val="00952935"/>
    <w:rsid w:val="0096250F"/>
    <w:rsid w:val="009632AF"/>
    <w:rsid w:val="009704FE"/>
    <w:rsid w:val="0097390F"/>
    <w:rsid w:val="00974A94"/>
    <w:rsid w:val="00982EC2"/>
    <w:rsid w:val="00986BC0"/>
    <w:rsid w:val="009903C7"/>
    <w:rsid w:val="00993125"/>
    <w:rsid w:val="00996775"/>
    <w:rsid w:val="009A257F"/>
    <w:rsid w:val="009A3120"/>
    <w:rsid w:val="009A3633"/>
    <w:rsid w:val="009A7C60"/>
    <w:rsid w:val="009C522C"/>
    <w:rsid w:val="009C7A28"/>
    <w:rsid w:val="00A06CDD"/>
    <w:rsid w:val="00A122AA"/>
    <w:rsid w:val="00A207C7"/>
    <w:rsid w:val="00A25873"/>
    <w:rsid w:val="00A260B1"/>
    <w:rsid w:val="00A36E29"/>
    <w:rsid w:val="00A47802"/>
    <w:rsid w:val="00A5030A"/>
    <w:rsid w:val="00A511C2"/>
    <w:rsid w:val="00A54629"/>
    <w:rsid w:val="00A62E1E"/>
    <w:rsid w:val="00A633A5"/>
    <w:rsid w:val="00A6515F"/>
    <w:rsid w:val="00A809A1"/>
    <w:rsid w:val="00A81C02"/>
    <w:rsid w:val="00A918E8"/>
    <w:rsid w:val="00A9209B"/>
    <w:rsid w:val="00AA489F"/>
    <w:rsid w:val="00AB0CF1"/>
    <w:rsid w:val="00AB700F"/>
    <w:rsid w:val="00AC093E"/>
    <w:rsid w:val="00AC1C99"/>
    <w:rsid w:val="00AC4138"/>
    <w:rsid w:val="00AD002A"/>
    <w:rsid w:val="00AD5415"/>
    <w:rsid w:val="00AF26A2"/>
    <w:rsid w:val="00AF786B"/>
    <w:rsid w:val="00B009EF"/>
    <w:rsid w:val="00B012B3"/>
    <w:rsid w:val="00B15CDB"/>
    <w:rsid w:val="00B15FBC"/>
    <w:rsid w:val="00B37BE3"/>
    <w:rsid w:val="00B409A7"/>
    <w:rsid w:val="00B40CC0"/>
    <w:rsid w:val="00B4272F"/>
    <w:rsid w:val="00B44A91"/>
    <w:rsid w:val="00B54642"/>
    <w:rsid w:val="00B76234"/>
    <w:rsid w:val="00B77181"/>
    <w:rsid w:val="00B8077F"/>
    <w:rsid w:val="00B93A89"/>
    <w:rsid w:val="00B93F2A"/>
    <w:rsid w:val="00B949EC"/>
    <w:rsid w:val="00BA17EB"/>
    <w:rsid w:val="00BA6BDC"/>
    <w:rsid w:val="00BA7365"/>
    <w:rsid w:val="00BB4102"/>
    <w:rsid w:val="00BC5374"/>
    <w:rsid w:val="00BC5445"/>
    <w:rsid w:val="00BC58EA"/>
    <w:rsid w:val="00BD0741"/>
    <w:rsid w:val="00BD226F"/>
    <w:rsid w:val="00BE3AE6"/>
    <w:rsid w:val="00BF0F81"/>
    <w:rsid w:val="00BF2BD7"/>
    <w:rsid w:val="00BF4DC0"/>
    <w:rsid w:val="00BF751B"/>
    <w:rsid w:val="00BF7FE1"/>
    <w:rsid w:val="00C01A79"/>
    <w:rsid w:val="00C02D37"/>
    <w:rsid w:val="00C03119"/>
    <w:rsid w:val="00C031BE"/>
    <w:rsid w:val="00C144EF"/>
    <w:rsid w:val="00C15764"/>
    <w:rsid w:val="00C25D07"/>
    <w:rsid w:val="00C25F62"/>
    <w:rsid w:val="00C302C5"/>
    <w:rsid w:val="00C575F4"/>
    <w:rsid w:val="00C637CB"/>
    <w:rsid w:val="00C641B0"/>
    <w:rsid w:val="00C647D7"/>
    <w:rsid w:val="00C6549C"/>
    <w:rsid w:val="00C70556"/>
    <w:rsid w:val="00C7714C"/>
    <w:rsid w:val="00C81FE0"/>
    <w:rsid w:val="00C9198A"/>
    <w:rsid w:val="00C954D7"/>
    <w:rsid w:val="00CA68C0"/>
    <w:rsid w:val="00CB005F"/>
    <w:rsid w:val="00CB0351"/>
    <w:rsid w:val="00CB2EDB"/>
    <w:rsid w:val="00CC5673"/>
    <w:rsid w:val="00CC5B1A"/>
    <w:rsid w:val="00CD149F"/>
    <w:rsid w:val="00CD7B87"/>
    <w:rsid w:val="00CE1AAA"/>
    <w:rsid w:val="00CE3B3E"/>
    <w:rsid w:val="00CE42EF"/>
    <w:rsid w:val="00CF1327"/>
    <w:rsid w:val="00CF2B5A"/>
    <w:rsid w:val="00D135EA"/>
    <w:rsid w:val="00D2448E"/>
    <w:rsid w:val="00D25BF7"/>
    <w:rsid w:val="00D261A4"/>
    <w:rsid w:val="00D338DD"/>
    <w:rsid w:val="00D37355"/>
    <w:rsid w:val="00D37817"/>
    <w:rsid w:val="00D42920"/>
    <w:rsid w:val="00D45006"/>
    <w:rsid w:val="00D46B03"/>
    <w:rsid w:val="00D46FE6"/>
    <w:rsid w:val="00D50AD2"/>
    <w:rsid w:val="00D5289E"/>
    <w:rsid w:val="00D61D9D"/>
    <w:rsid w:val="00D62105"/>
    <w:rsid w:val="00D72F9E"/>
    <w:rsid w:val="00D73A8A"/>
    <w:rsid w:val="00D77251"/>
    <w:rsid w:val="00D77675"/>
    <w:rsid w:val="00D82193"/>
    <w:rsid w:val="00D82449"/>
    <w:rsid w:val="00D85A5A"/>
    <w:rsid w:val="00D92B86"/>
    <w:rsid w:val="00D9625F"/>
    <w:rsid w:val="00D97E19"/>
    <w:rsid w:val="00DA5D06"/>
    <w:rsid w:val="00DA7946"/>
    <w:rsid w:val="00DB0F07"/>
    <w:rsid w:val="00DB2BB1"/>
    <w:rsid w:val="00DB7088"/>
    <w:rsid w:val="00DB7305"/>
    <w:rsid w:val="00DC35A4"/>
    <w:rsid w:val="00DE4DB2"/>
    <w:rsid w:val="00E043F5"/>
    <w:rsid w:val="00E05685"/>
    <w:rsid w:val="00E10F8C"/>
    <w:rsid w:val="00E1141D"/>
    <w:rsid w:val="00E16639"/>
    <w:rsid w:val="00E31CD8"/>
    <w:rsid w:val="00E363FD"/>
    <w:rsid w:val="00E4057B"/>
    <w:rsid w:val="00E421B9"/>
    <w:rsid w:val="00E45C17"/>
    <w:rsid w:val="00E65AF8"/>
    <w:rsid w:val="00E77FD8"/>
    <w:rsid w:val="00E90D35"/>
    <w:rsid w:val="00E9177D"/>
    <w:rsid w:val="00E9325B"/>
    <w:rsid w:val="00EB7805"/>
    <w:rsid w:val="00ED71E4"/>
    <w:rsid w:val="00EE0AEE"/>
    <w:rsid w:val="00EE3074"/>
    <w:rsid w:val="00EE447F"/>
    <w:rsid w:val="00EF2263"/>
    <w:rsid w:val="00F01493"/>
    <w:rsid w:val="00F06CEB"/>
    <w:rsid w:val="00F15538"/>
    <w:rsid w:val="00F16DB1"/>
    <w:rsid w:val="00F31BCF"/>
    <w:rsid w:val="00F353AF"/>
    <w:rsid w:val="00F358D3"/>
    <w:rsid w:val="00F36064"/>
    <w:rsid w:val="00F70559"/>
    <w:rsid w:val="00F7076D"/>
    <w:rsid w:val="00F712BE"/>
    <w:rsid w:val="00F7639F"/>
    <w:rsid w:val="00F80B23"/>
    <w:rsid w:val="00F878F4"/>
    <w:rsid w:val="00F973B8"/>
    <w:rsid w:val="00FA2811"/>
    <w:rsid w:val="00FA2B61"/>
    <w:rsid w:val="00FA355A"/>
    <w:rsid w:val="00FC3E7D"/>
    <w:rsid w:val="00FD426E"/>
    <w:rsid w:val="00FE3079"/>
    <w:rsid w:val="00FE3BD6"/>
    <w:rsid w:val="00FE50E2"/>
    <w:rsid w:val="00FF0FC3"/>
    <w:rsid w:val="00FF2311"/>
    <w:rsid w:val="00FF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A68C0"/>
    <w:pPr>
      <w:spacing w:after="0" w:line="240" w:lineRule="auto"/>
    </w:pPr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A68C0"/>
  </w:style>
  <w:style w:type="paragraph" w:styleId="NormalWeb">
    <w:name w:val="Normal (Web)"/>
    <w:basedOn w:val="Normal"/>
    <w:uiPriority w:val="99"/>
    <w:semiHidden/>
    <w:unhideWhenUsed/>
    <w:rsid w:val="00CA68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A68C0"/>
    <w:rPr>
      <w:b/>
      <w:bCs/>
    </w:rPr>
  </w:style>
  <w:style w:type="character" w:styleId="Emphasis">
    <w:name w:val="Emphasis"/>
    <w:basedOn w:val="DefaultParagraphFont"/>
    <w:uiPriority w:val="20"/>
    <w:qFormat/>
    <w:rsid w:val="00CA68C0"/>
    <w:rPr>
      <w:i/>
      <w:iCs/>
    </w:rPr>
  </w:style>
  <w:style w:type="table" w:styleId="TableGridLight">
    <w:name w:val="Grid Table Light"/>
    <w:basedOn w:val="TableNormal"/>
    <w:uiPriority w:val="40"/>
    <w:rsid w:val="00CA68C0"/>
    <w:pPr>
      <w:spacing w:after="0" w:line="240" w:lineRule="auto"/>
    </w:pPr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05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2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11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3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4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1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361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3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79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5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5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9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5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07E1DA-4705-4668-83D3-8D845B215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9-14T14:05:00Z</dcterms:created>
  <dcterms:modified xsi:type="dcterms:W3CDTF">2021-09-1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537701811/vancouver-JIAS</vt:lpwstr>
  </property>
  <property fmtid="{D5CDD505-2E9C-101B-9397-08002B2CF9AE}" pid="4" name="Mendeley Unique User Id_1">
    <vt:lpwstr>faaad609-d897-3336-ad36-e1a88ab47678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37701811/vancouver-JIAS</vt:lpwstr>
  </property>
  <property fmtid="{D5CDD505-2E9C-101B-9397-08002B2CF9AE}" pid="24" name="Mendeley Recent Style Name 9_1">
    <vt:lpwstr>Vancouver - Prakriti Shrestha</vt:lpwstr>
  </property>
</Properties>
</file>